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B5B" w:rsidRDefault="00257B5B" w:rsidP="00257B5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B6278" wp14:editId="011D7D26">
                <wp:simplePos x="0" y="0"/>
                <wp:positionH relativeFrom="column">
                  <wp:posOffset>-384810</wp:posOffset>
                </wp:positionH>
                <wp:positionV relativeFrom="paragraph">
                  <wp:posOffset>124460</wp:posOffset>
                </wp:positionV>
                <wp:extent cx="6130925" cy="326390"/>
                <wp:effectExtent l="0" t="0" r="3175" b="0"/>
                <wp:wrapNone/>
                <wp:docPr id="1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0925" cy="32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57B5B" w:rsidRPr="00F86F0A" w:rsidRDefault="00257B5B" w:rsidP="00257B5B">
                            <w:pPr>
                              <w:pageBreakBefore/>
                              <w:rPr>
                                <w:rFonts w:ascii="Arial" w:hAnsi="Arial" w:cs="Arial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S1 Table</w:t>
                            </w:r>
                            <w:r w:rsidRPr="00094B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094B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BE10A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Clinical patient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’</w:t>
                            </w:r>
                            <w:r w:rsidRPr="00BE10A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characteristic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at baseline</w:t>
                            </w:r>
                          </w:p>
                          <w:p w:rsidR="00257B5B" w:rsidRPr="00E55D96" w:rsidRDefault="00257B5B" w:rsidP="00257B5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30.3pt;margin-top:9.8pt;width:482.75pt;height:2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" stroked="f">
                <v:textbox>
                  <w:txbxContent>
                    <w:p w:rsidR="00257B5B" w:rsidRPr="00F86F0A" w:rsidRDefault="00257B5B" w:rsidP="00257B5B">
                      <w:pPr>
                        <w:pageBreakBefore/>
                        <w:rPr>
                          <w:rFonts w:ascii="Arial" w:hAnsi="Arial" w:cs="Arial"/>
                          <w:color w:val="FF0000"/>
                          <w:sz w:val="24"/>
                          <w:szCs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S1 Table</w:t>
                      </w:r>
                      <w:r w:rsidRPr="00094B9C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.</w:t>
                      </w:r>
                      <w:proofErr w:type="gramEnd"/>
                      <w:r w:rsidRPr="00094B9C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BE10A0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Clinical patients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’</w:t>
                      </w:r>
                      <w:r w:rsidRPr="00BE10A0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 characteristics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at baseline</w:t>
                      </w:r>
                    </w:p>
                    <w:p w:rsidR="00257B5B" w:rsidRPr="00E55D96" w:rsidRDefault="00257B5B" w:rsidP="00257B5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57B5B" w:rsidRDefault="00257B5B" w:rsidP="00257B5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4571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546"/>
        <w:gridCol w:w="1417"/>
        <w:gridCol w:w="1355"/>
        <w:gridCol w:w="1355"/>
        <w:gridCol w:w="955"/>
        <w:gridCol w:w="1417"/>
        <w:gridCol w:w="1906"/>
        <w:gridCol w:w="955"/>
        <w:gridCol w:w="1355"/>
        <w:gridCol w:w="1355"/>
        <w:gridCol w:w="955"/>
      </w:tblGrid>
      <w:tr w:rsidR="00257B5B" w:rsidRPr="00257B5B" w:rsidTr="00257B5B">
        <w:trPr>
          <w:trHeight w:val="55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all patients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nasal carriers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non-carriers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p-val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exacerbation**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out exacerbatio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p-value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 SCVs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eve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out SCVs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p-values</w:t>
            </w: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# of patient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95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22 (65%</w:t>
            </w:r>
            <w:proofErr w:type="gramStart"/>
            <w:r w:rsidRPr="00257B5B">
              <w:rPr>
                <w:rFonts w:ascii="Arial" w:hAnsi="Arial" w:cs="Arial"/>
                <w:sz w:val="16"/>
                <w:lang w:val="en-US"/>
              </w:rPr>
              <w:t>)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66 (35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60 (31%)</w:t>
            </w:r>
          </w:p>
        </w:tc>
        <w:tc>
          <w:tcPr>
            <w:tcW w:w="190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5 (69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4 (43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11 (57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Age (years)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6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6-42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20 (61.54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4.083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6.02-41.58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6 (70.5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3.33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.82-40.7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0 (</w:t>
            </w:r>
            <w:proofErr w:type="gramStart"/>
            <w:r w:rsidRPr="00257B5B">
              <w:rPr>
                <w:rFonts w:ascii="Arial" w:hAnsi="Arial" w:cs="Arial"/>
                <w:sz w:val="16"/>
                <w:lang w:val="en-US"/>
              </w:rPr>
              <w:t>45.5%</w:t>
            </w:r>
            <w:proofErr w:type="gramEnd"/>
            <w:r w:rsidRPr="00257B5B">
              <w:rPr>
                <w:rFonts w:ascii="Arial" w:hAnsi="Arial" w:cs="Arial"/>
                <w:sz w:val="16"/>
                <w:lang w:val="en-US"/>
              </w:rPr>
              <w:t>^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45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0075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4.95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7.23-36.37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3 (55%)</w:t>
            </w:r>
          </w:p>
        </w:tc>
        <w:tc>
          <w:tcPr>
            <w:tcW w:w="190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3.65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.82-41.7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7 (64.44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5182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109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5.41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.82-41.58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48 (57.14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.03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6.02-40.53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72 (64.86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066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724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 xml:space="preserve">Ex. </w:t>
            </w:r>
            <w:proofErr w:type="spellStart"/>
            <w:r w:rsidRPr="00257B5B">
              <w:rPr>
                <w:rFonts w:ascii="Arial" w:hAnsi="Arial" w:cs="Arial"/>
                <w:b/>
                <w:sz w:val="16"/>
                <w:lang w:val="en-US"/>
              </w:rPr>
              <w:t>panc.suff</w:t>
            </w:r>
            <w:proofErr w:type="spellEnd"/>
            <w:r w:rsidRPr="00257B5B">
              <w:rPr>
                <w:rFonts w:ascii="Arial" w:hAnsi="Arial" w:cs="Arial"/>
                <w:b/>
                <w:sz w:val="16"/>
                <w:lang w:val="en-US"/>
              </w:rPr>
              <w:t>.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‖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2 (11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17 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5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0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 (5.08%)</w:t>
            </w:r>
          </w:p>
        </w:tc>
        <w:tc>
          <w:tcPr>
            <w:tcW w:w="190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9 (14.18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67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9 (10.8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 (12.04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7978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EV</w:t>
            </w:r>
            <w:r w:rsidRPr="00257B5B">
              <w:rPr>
                <w:rFonts w:ascii="Arial" w:hAnsi="Arial" w:cs="Arial"/>
                <w:b/>
                <w:sz w:val="16"/>
                <w:vertAlign w:val="subscript"/>
                <w:lang w:val="en-US"/>
              </w:rPr>
              <w:t>1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(% predicted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4.07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20.57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6.96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20.57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0.92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26.35-118.05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96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1.64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26.35-116.82)</w:t>
            </w:r>
          </w:p>
        </w:tc>
        <w:tc>
          <w:tcPr>
            <w:tcW w:w="190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6.27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20.57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194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79.48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20.57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88.56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30.56-115.19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133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BMI-</w:t>
            </w:r>
            <w:proofErr w:type="spellStart"/>
            <w:r w:rsidRPr="00257B5B">
              <w:rPr>
                <w:rFonts w:ascii="Arial" w:hAnsi="Arial" w:cs="Arial"/>
                <w:b/>
                <w:sz w:val="16"/>
                <w:lang w:val="en-US"/>
              </w:rPr>
              <w:t>Quantils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highlight w:val="yellow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5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100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8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%-100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3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81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ns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6.77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.7%-97.29%)</w:t>
            </w:r>
          </w:p>
        </w:tc>
        <w:tc>
          <w:tcPr>
            <w:tcW w:w="190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4.93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99.79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7740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3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92%)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7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4%-100%)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3166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</w:tr>
      <w:tr w:rsidR="00257B5B" w:rsidRPr="00257B5B" w:rsidTr="00257B5B">
        <w:trPr>
          <w:trHeight w:val="283"/>
        </w:trPr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Genotype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††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508del homo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‡‡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508del hetero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§§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other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73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5 (49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40 (23.2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48 (27.7%)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52 (48.1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5 (23.1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1 (28.7%)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8 (48.3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 (22.4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7 (29.3%)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993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 xml:space="preserve"> 27 (54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4 (28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9 (18%)</w:t>
            </w:r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58 (47.15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6 (21.14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9 (31.71%)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1764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5 (49.3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1 (15.5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5 (35.2%)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49 (49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8 (28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3 (23%)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79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</w:tbl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0835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809"/>
        <w:gridCol w:w="1679"/>
        <w:gridCol w:w="1679"/>
        <w:gridCol w:w="1036"/>
        <w:gridCol w:w="1679"/>
        <w:gridCol w:w="1756"/>
        <w:gridCol w:w="1197"/>
      </w:tblGrid>
      <w:tr w:rsidR="00257B5B" w:rsidRPr="00257B5B" w:rsidTr="00257B5B">
        <w:trPr>
          <w:trHeight w:val="55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Characteristic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 xml:space="preserve">With 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 xml:space="preserve">S. </w:t>
            </w:r>
            <w:proofErr w:type="spellStart"/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>maltophilia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out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 xml:space="preserve">S. </w:t>
            </w:r>
            <w:proofErr w:type="spellStart"/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>maltophilia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p-value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>A. fumigatus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Without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i/>
                <w:sz w:val="16"/>
                <w:lang w:val="en-US"/>
              </w:rPr>
              <w:t>A. fumigatu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p-values</w:t>
            </w:r>
          </w:p>
        </w:tc>
        <w:bookmarkStart w:id="0" w:name="_GoBack"/>
        <w:bookmarkEnd w:id="0"/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# of patients</w:t>
            </w:r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44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5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60 (31%)</w:t>
            </w:r>
          </w:p>
        </w:tc>
        <w:tc>
          <w:tcPr>
            <w:tcW w:w="175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5 (69%)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Age (years)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Male</w:t>
            </w:r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5.78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7.33-36.37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0 (45.45%)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3.51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.82-41.58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00 (66.23%)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847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127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8.10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8.99-41.58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4 (56.67%)</w:t>
            </w:r>
          </w:p>
        </w:tc>
        <w:tc>
          <w:tcPr>
            <w:tcW w:w="175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2.85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.82-40.70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6 (63.7%)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&lt;0.000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vertAlign w:val="superscript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3512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 xml:space="preserve">Ex. </w:t>
            </w:r>
            <w:proofErr w:type="spellStart"/>
            <w:r w:rsidRPr="00257B5B">
              <w:rPr>
                <w:rFonts w:ascii="Arial" w:hAnsi="Arial" w:cs="Arial"/>
                <w:b/>
                <w:sz w:val="16"/>
                <w:lang w:val="en-US"/>
              </w:rPr>
              <w:t>panc.suff</w:t>
            </w:r>
            <w:proofErr w:type="spellEnd"/>
            <w:r w:rsidRPr="00257B5B">
              <w:rPr>
                <w:rFonts w:ascii="Arial" w:hAnsi="Arial" w:cs="Arial"/>
                <w:b/>
                <w:sz w:val="16"/>
                <w:lang w:val="en-US"/>
              </w:rPr>
              <w:t>.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‖</w:t>
            </w:r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 (4.55%)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0 (13.61%)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0986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7 (11.86%)</w:t>
            </w:r>
          </w:p>
        </w:tc>
        <w:tc>
          <w:tcPr>
            <w:tcW w:w="175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5 (11.36)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9202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EV</w:t>
            </w:r>
            <w:r w:rsidRPr="00257B5B">
              <w:rPr>
                <w:rFonts w:ascii="Arial" w:hAnsi="Arial" w:cs="Arial"/>
                <w:b/>
                <w:sz w:val="16"/>
                <w:vertAlign w:val="subscript"/>
                <w:lang w:val="en-US"/>
              </w:rPr>
              <w:t>1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(% predicted)</w:t>
            </w:r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0.05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38.96-120.57)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5.89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18.05)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07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0.41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37.56-120.57)</w:t>
            </w:r>
          </w:p>
        </w:tc>
        <w:tc>
          <w:tcPr>
            <w:tcW w:w="175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5.60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3.18-118.05)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698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BMI-</w:t>
            </w:r>
            <w:proofErr w:type="spellStart"/>
            <w:r w:rsidRPr="00257B5B">
              <w:rPr>
                <w:rFonts w:ascii="Arial" w:hAnsi="Arial" w:cs="Arial"/>
                <w:b/>
                <w:sz w:val="16"/>
                <w:lang w:val="en-US"/>
              </w:rPr>
              <w:t>Quantils</w:t>
            </w:r>
            <w:proofErr w:type="spellEnd"/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257B5B" w:rsidRPr="00257B5B" w:rsidRDefault="00257B5B" w:rsidP="009A5346">
            <w:pPr>
              <w:tabs>
                <w:tab w:val="left" w:pos="1307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3%</w:t>
            </w:r>
          </w:p>
          <w:p w:rsidR="00257B5B" w:rsidRPr="00257B5B" w:rsidRDefault="00257B5B" w:rsidP="009A5346">
            <w:pPr>
              <w:tabs>
                <w:tab w:val="left" w:pos="1307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5%-92%)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5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100%)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886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3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1%-97%)</w:t>
            </w:r>
          </w:p>
        </w:tc>
        <w:tc>
          <w:tcPr>
            <w:tcW w:w="1756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7%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(0.068%-100%)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2332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‡</w:t>
            </w:r>
          </w:p>
        </w:tc>
      </w:tr>
      <w:tr w:rsidR="00257B5B" w:rsidRPr="00257B5B" w:rsidTr="00257B5B">
        <w:trPr>
          <w:trHeight w:val="283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Genotype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††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508del homo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‡‡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F508del hetero</w:t>
            </w:r>
            <w:r w:rsidRPr="00257B5B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§§</w:t>
            </w:r>
          </w:p>
          <w:p w:rsidR="00257B5B" w:rsidRPr="00257B5B" w:rsidRDefault="00257B5B" w:rsidP="009A5346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US"/>
              </w:rPr>
            </w:pPr>
            <w:r w:rsidRPr="00257B5B">
              <w:rPr>
                <w:rFonts w:ascii="Arial" w:hAnsi="Arial" w:cs="Arial"/>
                <w:b/>
                <w:sz w:val="16"/>
                <w:lang w:val="en-US"/>
              </w:rPr>
              <w:t>others</w:t>
            </w:r>
          </w:p>
        </w:tc>
        <w:tc>
          <w:tcPr>
            <w:tcW w:w="1679" w:type="dxa"/>
            <w:tcBorders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71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0 (52.63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8 (21.05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0 (26.32%)</w:t>
            </w:r>
          </w:p>
        </w:tc>
        <w:tc>
          <w:tcPr>
            <w:tcW w:w="16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64 (48.12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1 (23.31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8 (28.57%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8861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  <w:tc>
          <w:tcPr>
            <w:tcW w:w="16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71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6 (49.06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2 (22.64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15 (28.3%)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58 (49.15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27 (22.88%)</w:t>
            </w: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33 (27.97%)</w:t>
            </w:r>
          </w:p>
        </w:tc>
        <w:tc>
          <w:tcPr>
            <w:tcW w:w="1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  <w:p w:rsidR="00257B5B" w:rsidRPr="00257B5B" w:rsidRDefault="00257B5B" w:rsidP="009A534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257B5B">
              <w:rPr>
                <w:rFonts w:ascii="Arial" w:hAnsi="Arial" w:cs="Arial"/>
                <w:sz w:val="16"/>
                <w:lang w:val="en-US"/>
              </w:rPr>
              <w:t>0.9988</w:t>
            </w:r>
            <w:r w:rsidRPr="00257B5B">
              <w:rPr>
                <w:rFonts w:ascii="Arial" w:hAnsi="Arial" w:cs="Arial"/>
                <w:sz w:val="16"/>
                <w:vertAlign w:val="superscript"/>
                <w:lang w:val="en-US"/>
              </w:rPr>
              <w:t>§</w:t>
            </w:r>
          </w:p>
        </w:tc>
      </w:tr>
    </w:tbl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57B5B" w:rsidRDefault="00257B5B" w:rsidP="00257B5B">
      <w:pPr>
        <w:tabs>
          <w:tab w:val="left" w:pos="1987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2AA2E" wp14:editId="50778040">
                <wp:simplePos x="0" y="0"/>
                <wp:positionH relativeFrom="column">
                  <wp:posOffset>-227965</wp:posOffset>
                </wp:positionH>
                <wp:positionV relativeFrom="paragraph">
                  <wp:posOffset>132715</wp:posOffset>
                </wp:positionV>
                <wp:extent cx="6774815" cy="5136515"/>
                <wp:effectExtent l="0" t="0" r="6985" b="0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4815" cy="5136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GB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 xml:space="preserve">Age, FEV1, BMI and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xacerbation number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 xml:space="preserve">are reported as </w:t>
                            </w:r>
                            <w:proofErr w:type="gramStart"/>
                            <w:r w:rsidRPr="00AF2B58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>median</w:t>
                            </w:r>
                            <w:r w:rsidRPr="00094B9C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>(</w:t>
                            </w:r>
                            <w:proofErr w:type="gramEnd"/>
                            <w:r w:rsidRPr="00094B9C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>ran</w:t>
                            </w:r>
                            <w:proofErr w:type="spellStart"/>
                            <w:r w:rsidRPr="00094B9C"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ge</w:t>
                            </w:r>
                            <w:proofErr w:type="spellEnd"/>
                            <w:r w:rsidRPr="00094B9C"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, respectively. Exocrine pancreatic sufficiency and genotype are reported as absolute frequencies (relative frequencies).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†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patients with only one or two nasal swabs were excluded from the analysis (n=7)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‡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Mann-Whitney U-test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§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Chi-Quadrat test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‖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exocrine pancreatic sufficiency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*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percentage of exacerbations as indicated in CRFs calculated in percentage for every patient with the range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††</w:t>
                            </w:r>
                            <w:proofErr w:type="spellStart"/>
                            <w:r w:rsidRPr="00E345EC">
                              <w:rPr>
                                <w:rFonts w:ascii="Arial" w:hAnsi="Arial" w:cs="Arial"/>
                                <w:i/>
                                <w:sz w:val="24"/>
                                <w:lang w:val="en-US"/>
                              </w:rPr>
                              <w:t>Cft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 xml:space="preserve"> genotype of patients available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‡‡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F508del homozygous</w:t>
                            </w:r>
                          </w:p>
                          <w:p w:rsidR="00257B5B" w:rsidRDefault="00257B5B" w:rsidP="00257B5B">
                            <w:pPr>
                              <w:spacing w:after="0" w:line="48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vertAlign w:val="superscript"/>
                                <w:lang w:val="en-US"/>
                              </w:rPr>
                              <w:t>§§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F508del heterozygous</w:t>
                            </w:r>
                          </w:p>
                          <w:p w:rsidR="00257B5B" w:rsidRPr="0016123F" w:rsidRDefault="00257B5B" w:rsidP="00257B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-17.95pt;margin-top:10.45pt;width:533.45pt;height:40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" stroked="f">
                <v:textbox>
                  <w:txbxContent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GB"/>
                        </w:rPr>
                        <w:t>*</w:t>
                      </w:r>
                      <w:r>
                        <w:rPr>
                          <w:rFonts w:ascii="Arial" w:hAnsi="Arial" w:cs="Arial"/>
                          <w:sz w:val="24"/>
                          <w:lang w:val="en-GB"/>
                        </w:rPr>
                        <w:t xml:space="preserve">Age, FEV1, BMI and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xacerbation numbers</w:t>
                      </w:r>
                      <w:r>
                        <w:rPr>
                          <w:rFonts w:ascii="Arial" w:hAnsi="Arial" w:cs="Arial"/>
                          <w:sz w:val="24"/>
                          <w:lang w:val="en-GB"/>
                        </w:rPr>
                        <w:t xml:space="preserve">are reported as </w:t>
                      </w:r>
                      <w:proofErr w:type="gramStart"/>
                      <w:r w:rsidRPr="00AF2B58">
                        <w:rPr>
                          <w:rFonts w:ascii="Arial" w:hAnsi="Arial" w:cs="Arial"/>
                          <w:sz w:val="24"/>
                          <w:lang w:val="en-GB"/>
                        </w:rPr>
                        <w:t>median</w:t>
                      </w:r>
                      <w:r w:rsidRPr="00094B9C">
                        <w:rPr>
                          <w:rFonts w:ascii="Arial" w:hAnsi="Arial" w:cs="Arial"/>
                          <w:sz w:val="24"/>
                          <w:lang w:val="en-GB"/>
                        </w:rPr>
                        <w:t>(</w:t>
                      </w:r>
                      <w:proofErr w:type="gramEnd"/>
                      <w:r w:rsidRPr="00094B9C">
                        <w:rPr>
                          <w:rFonts w:ascii="Arial" w:hAnsi="Arial" w:cs="Arial"/>
                          <w:sz w:val="24"/>
                          <w:lang w:val="en-GB"/>
                        </w:rPr>
                        <w:t>ran</w:t>
                      </w:r>
                      <w:proofErr w:type="spellStart"/>
                      <w:r w:rsidRPr="00094B9C">
                        <w:rPr>
                          <w:rFonts w:ascii="Arial" w:hAnsi="Arial" w:cs="Arial"/>
                          <w:sz w:val="24"/>
                          <w:lang w:val="en-US"/>
                        </w:rPr>
                        <w:t>ge</w:t>
                      </w:r>
                      <w:proofErr w:type="spellEnd"/>
                      <w:r w:rsidRPr="00094B9C">
                        <w:rPr>
                          <w:rFonts w:ascii="Arial" w:hAnsi="Arial" w:cs="Arial"/>
                          <w:sz w:val="24"/>
                          <w:lang w:val="en-US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, respectively. Exocrine pancreatic sufficiency and genotype are reported as absolute frequencies (relative frequencies).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†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patients with only one or two nasal swabs were excluded from the analysis (n=7)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‡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Mann-Whitney U-test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§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Chi-Quadrat test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‖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exocrine pancreatic sufficiency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**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percentage of exacerbations as indicated in CRFs calculated in percentage for every patient with the range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††</w:t>
                      </w:r>
                      <w:proofErr w:type="spellStart"/>
                      <w:r w:rsidRPr="00E345EC">
                        <w:rPr>
                          <w:rFonts w:ascii="Arial" w:hAnsi="Arial" w:cs="Arial"/>
                          <w:i/>
                          <w:sz w:val="24"/>
                          <w:lang w:val="en-US"/>
                        </w:rPr>
                        <w:t>Cftr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 xml:space="preserve"> genotype of patients available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‡‡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F508del homozygous</w:t>
                      </w:r>
                    </w:p>
                    <w:p w:rsidR="00257B5B" w:rsidRDefault="00257B5B" w:rsidP="00257B5B">
                      <w:pPr>
                        <w:spacing w:after="0" w:line="48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vertAlign w:val="superscript"/>
                          <w:lang w:val="en-US"/>
                        </w:rPr>
                        <w:t>§§</w:t>
                      </w: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F508del heterozygous</w:t>
                      </w:r>
                    </w:p>
                    <w:p w:rsidR="00257B5B" w:rsidRPr="0016123F" w:rsidRDefault="00257B5B" w:rsidP="00257B5B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34A6C" w:rsidRDefault="00257B5B"/>
    <w:sectPr w:rsidR="00034A6C" w:rsidSect="00257B5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5B"/>
    <w:rsid w:val="00257B5B"/>
    <w:rsid w:val="008606EA"/>
    <w:rsid w:val="00B3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B5B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B5B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l B</dc:creator>
  <cp:lastModifiedBy>Kahl B</cp:lastModifiedBy>
  <cp:revision>1</cp:revision>
  <dcterms:created xsi:type="dcterms:W3CDTF">2016-11-04T09:40:00Z</dcterms:created>
  <dcterms:modified xsi:type="dcterms:W3CDTF">2016-11-04T09:43:00Z</dcterms:modified>
</cp:coreProperties>
</file>